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42787" w14:textId="77777777" w:rsidR="00A66C1D" w:rsidRPr="00EF762D" w:rsidRDefault="00A66C1D" w:rsidP="00A66C1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1 </w:t>
      </w:r>
      <w:r w:rsidRPr="00EF762D">
        <w:rPr>
          <w:rFonts w:ascii="Arial" w:hAnsi="Arial" w:cs="Arial"/>
          <w:b/>
          <w:bCs/>
          <w:sz w:val="20"/>
          <w:szCs w:val="20"/>
        </w:rPr>
        <w:t xml:space="preserve">Table. SIFT scores of Dcr2 loss-of-function </w:t>
      </w:r>
      <w:r>
        <w:rPr>
          <w:rFonts w:ascii="Arial" w:hAnsi="Arial" w:cs="Arial"/>
          <w:b/>
          <w:bCs/>
          <w:sz w:val="20"/>
          <w:szCs w:val="20"/>
        </w:rPr>
        <w:t xml:space="preserve">mutations </w:t>
      </w:r>
      <w:r w:rsidRPr="00EF762D">
        <w:rPr>
          <w:rFonts w:ascii="Arial" w:hAnsi="Arial" w:cs="Arial"/>
          <w:b/>
          <w:bCs/>
          <w:sz w:val="20"/>
          <w:szCs w:val="20"/>
        </w:rPr>
        <w:t>and natural haplotype variants.</w:t>
      </w:r>
    </w:p>
    <w:p w14:paraId="78ED3816" w14:textId="77777777" w:rsidR="00A66C1D" w:rsidRPr="00EF762D" w:rsidRDefault="00A66C1D" w:rsidP="00A66C1D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1257"/>
        <w:gridCol w:w="1268"/>
        <w:gridCol w:w="2258"/>
      </w:tblGrid>
      <w:tr w:rsidR="00A66C1D" w:rsidRPr="00EF762D" w14:paraId="172EB99D" w14:textId="77777777" w:rsidTr="00E54781">
        <w:trPr>
          <w:trHeight w:val="27"/>
        </w:trPr>
        <w:tc>
          <w:tcPr>
            <w:tcW w:w="0" w:type="auto"/>
            <w:hideMark/>
          </w:tcPr>
          <w:p w14:paraId="3F8DA039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b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0" w:type="auto"/>
            <w:hideMark/>
          </w:tcPr>
          <w:p w14:paraId="37488AD7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b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SIFT Score</w:t>
            </w:r>
          </w:p>
        </w:tc>
        <w:tc>
          <w:tcPr>
            <w:tcW w:w="0" w:type="auto"/>
            <w:hideMark/>
          </w:tcPr>
          <w:p w14:paraId="750335AA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b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Prediction</w:t>
            </w:r>
          </w:p>
        </w:tc>
      </w:tr>
      <w:tr w:rsidR="00A66C1D" w:rsidRPr="00EF762D" w14:paraId="142663DD" w14:textId="77777777" w:rsidTr="00E54781">
        <w:trPr>
          <w:trHeight w:val="27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6938370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b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sz w:val="20"/>
                <w:szCs w:val="20"/>
              </w:rPr>
              <w:t>Loss-of-function mutants</w:t>
            </w:r>
          </w:p>
        </w:tc>
      </w:tr>
      <w:tr w:rsidR="00A66C1D" w:rsidRPr="00EF762D" w14:paraId="3209EA65" w14:textId="77777777" w:rsidTr="00E54781">
        <w:trPr>
          <w:trHeight w:val="27"/>
        </w:trPr>
        <w:tc>
          <w:tcPr>
            <w:tcW w:w="0" w:type="auto"/>
            <w:tcBorders>
              <w:bottom w:val="nil"/>
            </w:tcBorders>
            <w:hideMark/>
          </w:tcPr>
          <w:p w14:paraId="1FD1D8A6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bCs/>
                <w:sz w:val="20"/>
                <w:szCs w:val="20"/>
              </w:rPr>
              <w:t>K39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0711718" w14:textId="77777777" w:rsidR="00A66C1D" w:rsidRPr="00EF762D" w:rsidRDefault="00A66C1D" w:rsidP="00E54781">
            <w:pPr>
              <w:ind w:left="31" w:hanging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D8FD5CD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Affects protein function</w:t>
            </w:r>
          </w:p>
        </w:tc>
      </w:tr>
      <w:tr w:rsidR="00A66C1D" w:rsidRPr="00EF762D" w14:paraId="78950619" w14:textId="77777777" w:rsidTr="00E54781">
        <w:trPr>
          <w:trHeight w:val="27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720520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bCs/>
                <w:sz w:val="20"/>
                <w:szCs w:val="20"/>
              </w:rPr>
              <w:t>Y232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3B6DB2" w14:textId="77777777" w:rsidR="00A66C1D" w:rsidRPr="00EF762D" w:rsidRDefault="00A66C1D" w:rsidP="00E54781">
            <w:pPr>
              <w:ind w:left="31" w:hanging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EC3408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Affects protein function</w:t>
            </w:r>
          </w:p>
        </w:tc>
      </w:tr>
      <w:tr w:rsidR="00A66C1D" w:rsidRPr="00EF762D" w14:paraId="2D7FE1B0" w14:textId="77777777" w:rsidTr="00E54781">
        <w:trPr>
          <w:trHeight w:val="27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17DC34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bCs/>
                <w:sz w:val="20"/>
                <w:szCs w:val="20"/>
              </w:rPr>
              <w:t>G488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6778C1" w14:textId="77777777" w:rsidR="00A66C1D" w:rsidRPr="00EF762D" w:rsidRDefault="00A66C1D" w:rsidP="00E54781">
            <w:pPr>
              <w:ind w:left="31" w:hanging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9050FE" w14:textId="77777777" w:rsidR="00A66C1D" w:rsidRPr="00EF762D" w:rsidRDefault="00A66C1D" w:rsidP="00E54781">
            <w:pPr>
              <w:ind w:left="31" w:hanging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Affects protein function</w:t>
            </w:r>
          </w:p>
        </w:tc>
      </w:tr>
      <w:tr w:rsidR="00A66C1D" w:rsidRPr="00EF762D" w14:paraId="5CBEE914" w14:textId="77777777" w:rsidTr="00E54781">
        <w:trPr>
          <w:trHeight w:val="27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01E65F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D1198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EF7E49" w14:textId="77777777" w:rsidR="00A66C1D" w:rsidRPr="00EF762D" w:rsidRDefault="00A66C1D" w:rsidP="00E54781">
            <w:pPr>
              <w:ind w:left="31" w:hanging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CCA412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Affects protein function</w:t>
            </w:r>
          </w:p>
        </w:tc>
      </w:tr>
      <w:tr w:rsidR="00A66C1D" w:rsidRPr="00EF762D" w14:paraId="7757E691" w14:textId="77777777" w:rsidTr="00E54781">
        <w:trPr>
          <w:trHeight w:val="27"/>
        </w:trPr>
        <w:tc>
          <w:tcPr>
            <w:tcW w:w="0" w:type="auto"/>
            <w:tcBorders>
              <w:top w:val="nil"/>
              <w:bottom w:val="nil"/>
            </w:tcBorders>
          </w:tcPr>
          <w:p w14:paraId="23009A5B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E1341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E52B9" w14:textId="77777777" w:rsidR="00A66C1D" w:rsidRPr="00EF762D" w:rsidRDefault="00A66C1D" w:rsidP="00E54781">
            <w:pPr>
              <w:ind w:left="31" w:hanging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86FDB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Affects protein function</w:t>
            </w:r>
          </w:p>
        </w:tc>
      </w:tr>
      <w:tr w:rsidR="00A66C1D" w:rsidRPr="00EF762D" w14:paraId="4A7A99A2" w14:textId="77777777" w:rsidTr="00E54781">
        <w:trPr>
          <w:trHeight w:val="27"/>
        </w:trPr>
        <w:tc>
          <w:tcPr>
            <w:tcW w:w="0" w:type="auto"/>
            <w:tcBorders>
              <w:top w:val="nil"/>
              <w:bottom w:val="nil"/>
            </w:tcBorders>
          </w:tcPr>
          <w:p w14:paraId="023549DB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D1444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5F0FBA" w14:textId="77777777" w:rsidR="00A66C1D" w:rsidRPr="00EF762D" w:rsidRDefault="00A66C1D" w:rsidP="00E54781">
            <w:pPr>
              <w:ind w:left="31" w:hanging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EB431D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Affects protein function</w:t>
            </w:r>
          </w:p>
        </w:tc>
      </w:tr>
      <w:tr w:rsidR="00A66C1D" w:rsidRPr="00EF762D" w14:paraId="6B9E5993" w14:textId="77777777" w:rsidTr="00E54781">
        <w:trPr>
          <w:trHeight w:val="27"/>
        </w:trPr>
        <w:tc>
          <w:tcPr>
            <w:tcW w:w="0" w:type="auto"/>
            <w:tcBorders>
              <w:top w:val="nil"/>
            </w:tcBorders>
            <w:hideMark/>
          </w:tcPr>
          <w:p w14:paraId="5C64BD7B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bCs/>
                <w:sz w:val="20"/>
                <w:szCs w:val="20"/>
              </w:rPr>
              <w:t>E1548A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FC60B86" w14:textId="77777777" w:rsidR="00A66C1D" w:rsidRPr="00EF762D" w:rsidRDefault="00A66C1D" w:rsidP="00E54781">
            <w:pPr>
              <w:ind w:left="31" w:hanging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BB4E67B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Affects protein function</w:t>
            </w:r>
          </w:p>
          <w:p w14:paraId="35FAA525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6C1D" w:rsidRPr="00EF762D" w14:paraId="76ABA6BE" w14:textId="77777777" w:rsidTr="00E54781">
        <w:trPr>
          <w:trHeight w:val="27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4DF5424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b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sz w:val="20"/>
                <w:szCs w:val="20"/>
              </w:rPr>
              <w:t>Haplotype variants (count, n=13)</w:t>
            </w:r>
          </w:p>
        </w:tc>
      </w:tr>
      <w:tr w:rsidR="00A66C1D" w:rsidRPr="00EF762D" w14:paraId="192B7E98" w14:textId="77777777" w:rsidTr="00E54781">
        <w:trPr>
          <w:trHeight w:val="27"/>
        </w:trPr>
        <w:tc>
          <w:tcPr>
            <w:tcW w:w="0" w:type="auto"/>
            <w:tcBorders>
              <w:bottom w:val="nil"/>
            </w:tcBorders>
          </w:tcPr>
          <w:p w14:paraId="3228B3AC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bCs/>
                <w:sz w:val="20"/>
                <w:szCs w:val="20"/>
              </w:rPr>
            </w:pPr>
            <w:r w:rsidRPr="00EF762D">
              <w:rPr>
                <w:rFonts w:ascii="Arial" w:hAnsi="Arial" w:cs="Arial"/>
                <w:bCs/>
                <w:sz w:val="20"/>
                <w:szCs w:val="20"/>
              </w:rPr>
              <w:t>N246D (5)</w:t>
            </w:r>
          </w:p>
        </w:tc>
        <w:tc>
          <w:tcPr>
            <w:tcW w:w="0" w:type="auto"/>
            <w:tcBorders>
              <w:bottom w:val="nil"/>
            </w:tcBorders>
          </w:tcPr>
          <w:p w14:paraId="5E818FA5" w14:textId="77777777" w:rsidR="00A66C1D" w:rsidRPr="00EF762D" w:rsidRDefault="00A66C1D" w:rsidP="00E54781">
            <w:pPr>
              <w:ind w:left="31" w:hanging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bottom w:val="nil"/>
            </w:tcBorders>
          </w:tcPr>
          <w:p w14:paraId="2B7095B1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Tolerated</w:t>
            </w:r>
          </w:p>
        </w:tc>
      </w:tr>
      <w:tr w:rsidR="00A66C1D" w:rsidRPr="00EF762D" w14:paraId="62F19E8A" w14:textId="77777777" w:rsidTr="00E54781">
        <w:trPr>
          <w:trHeight w:val="27"/>
        </w:trPr>
        <w:tc>
          <w:tcPr>
            <w:tcW w:w="0" w:type="auto"/>
            <w:tcBorders>
              <w:top w:val="nil"/>
              <w:bottom w:val="nil"/>
            </w:tcBorders>
          </w:tcPr>
          <w:p w14:paraId="34A45826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bCs/>
                <w:sz w:val="20"/>
                <w:szCs w:val="20"/>
              </w:rPr>
            </w:pPr>
            <w:r w:rsidRPr="00EF762D">
              <w:rPr>
                <w:rFonts w:ascii="Arial" w:hAnsi="Arial" w:cs="Arial"/>
                <w:bCs/>
                <w:sz w:val="20"/>
                <w:szCs w:val="20"/>
              </w:rPr>
              <w:t>Q253K (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D675DC" w14:textId="77777777" w:rsidR="00A66C1D" w:rsidRPr="00EF762D" w:rsidRDefault="00A66C1D" w:rsidP="00E54781">
            <w:pPr>
              <w:ind w:left="31" w:hanging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43A6A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Tolerated</w:t>
            </w:r>
          </w:p>
        </w:tc>
      </w:tr>
      <w:tr w:rsidR="00A66C1D" w:rsidRPr="00EF762D" w14:paraId="64A02035" w14:textId="77777777" w:rsidTr="00E54781">
        <w:trPr>
          <w:trHeight w:val="27"/>
        </w:trPr>
        <w:tc>
          <w:tcPr>
            <w:tcW w:w="0" w:type="auto"/>
            <w:tcBorders>
              <w:top w:val="nil"/>
            </w:tcBorders>
          </w:tcPr>
          <w:p w14:paraId="6A5C1083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bCs/>
                <w:sz w:val="20"/>
                <w:szCs w:val="20"/>
              </w:rPr>
            </w:pPr>
            <w:r w:rsidRPr="00EF762D">
              <w:rPr>
                <w:rFonts w:ascii="Arial" w:hAnsi="Arial" w:cs="Arial"/>
                <w:bCs/>
                <w:sz w:val="20"/>
                <w:szCs w:val="20"/>
              </w:rPr>
              <w:t>H1514N (4)</w:t>
            </w:r>
          </w:p>
        </w:tc>
        <w:tc>
          <w:tcPr>
            <w:tcW w:w="0" w:type="auto"/>
            <w:tcBorders>
              <w:top w:val="nil"/>
            </w:tcBorders>
          </w:tcPr>
          <w:p w14:paraId="68F26AF9" w14:textId="77777777" w:rsidR="00A66C1D" w:rsidRPr="00EF762D" w:rsidRDefault="00A66C1D" w:rsidP="00E54781">
            <w:pPr>
              <w:ind w:left="31" w:hanging="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</w:tcBorders>
          </w:tcPr>
          <w:p w14:paraId="36FEB630" w14:textId="77777777" w:rsidR="00A66C1D" w:rsidRPr="00EF762D" w:rsidRDefault="00A66C1D" w:rsidP="00E54781">
            <w:pPr>
              <w:ind w:left="31" w:hanging="24"/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Tolerated</w:t>
            </w:r>
          </w:p>
        </w:tc>
      </w:tr>
    </w:tbl>
    <w:p w14:paraId="163FB574" w14:textId="77777777" w:rsidR="00BC2F70" w:rsidRPr="00BC2F70" w:rsidRDefault="00BC2F70" w:rsidP="00BC2F70"/>
    <w:sectPr w:rsidR="00BC2F70" w:rsidRPr="00BC2F70" w:rsidSect="00A66C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F70"/>
    <w:rsid w:val="00002665"/>
    <w:rsid w:val="00012264"/>
    <w:rsid w:val="000330B3"/>
    <w:rsid w:val="00035EF9"/>
    <w:rsid w:val="00044E86"/>
    <w:rsid w:val="0008514D"/>
    <w:rsid w:val="00090355"/>
    <w:rsid w:val="0009475B"/>
    <w:rsid w:val="00096EA6"/>
    <w:rsid w:val="000A295F"/>
    <w:rsid w:val="000A5787"/>
    <w:rsid w:val="000B1941"/>
    <w:rsid w:val="000D2314"/>
    <w:rsid w:val="000D4A50"/>
    <w:rsid w:val="000E2B5B"/>
    <w:rsid w:val="000E4C2D"/>
    <w:rsid w:val="000E6F3B"/>
    <w:rsid w:val="001145C1"/>
    <w:rsid w:val="00175D2E"/>
    <w:rsid w:val="001A7309"/>
    <w:rsid w:val="001E3637"/>
    <w:rsid w:val="001E77AC"/>
    <w:rsid w:val="00204E83"/>
    <w:rsid w:val="00225A1F"/>
    <w:rsid w:val="00226AF2"/>
    <w:rsid w:val="00245F66"/>
    <w:rsid w:val="00246A8B"/>
    <w:rsid w:val="00257BD0"/>
    <w:rsid w:val="0026613C"/>
    <w:rsid w:val="002714D3"/>
    <w:rsid w:val="0028441E"/>
    <w:rsid w:val="00287EDA"/>
    <w:rsid w:val="002915E7"/>
    <w:rsid w:val="00291998"/>
    <w:rsid w:val="002A3687"/>
    <w:rsid w:val="002A4A59"/>
    <w:rsid w:val="002D2AF4"/>
    <w:rsid w:val="002D3817"/>
    <w:rsid w:val="002F2136"/>
    <w:rsid w:val="0033281B"/>
    <w:rsid w:val="00364E75"/>
    <w:rsid w:val="003A124F"/>
    <w:rsid w:val="003A387D"/>
    <w:rsid w:val="003A6C4A"/>
    <w:rsid w:val="003C7942"/>
    <w:rsid w:val="003D2B2F"/>
    <w:rsid w:val="003D7586"/>
    <w:rsid w:val="003E1693"/>
    <w:rsid w:val="003E5348"/>
    <w:rsid w:val="003E60A6"/>
    <w:rsid w:val="00415CC0"/>
    <w:rsid w:val="00445819"/>
    <w:rsid w:val="0044754F"/>
    <w:rsid w:val="0045078E"/>
    <w:rsid w:val="004627DB"/>
    <w:rsid w:val="00471A9C"/>
    <w:rsid w:val="00483E1D"/>
    <w:rsid w:val="00490171"/>
    <w:rsid w:val="004D4596"/>
    <w:rsid w:val="004D7BF0"/>
    <w:rsid w:val="004F12DA"/>
    <w:rsid w:val="004F55A2"/>
    <w:rsid w:val="00520C7C"/>
    <w:rsid w:val="005238EB"/>
    <w:rsid w:val="00525D94"/>
    <w:rsid w:val="00532214"/>
    <w:rsid w:val="0053274C"/>
    <w:rsid w:val="0054080E"/>
    <w:rsid w:val="005429C1"/>
    <w:rsid w:val="00544B2B"/>
    <w:rsid w:val="005640A8"/>
    <w:rsid w:val="00581289"/>
    <w:rsid w:val="005861CD"/>
    <w:rsid w:val="00592562"/>
    <w:rsid w:val="00594676"/>
    <w:rsid w:val="005A71F8"/>
    <w:rsid w:val="005B1BF1"/>
    <w:rsid w:val="00600742"/>
    <w:rsid w:val="00604126"/>
    <w:rsid w:val="006217AB"/>
    <w:rsid w:val="00625EFF"/>
    <w:rsid w:val="00666F6D"/>
    <w:rsid w:val="006704A8"/>
    <w:rsid w:val="00687322"/>
    <w:rsid w:val="006C408F"/>
    <w:rsid w:val="006C4198"/>
    <w:rsid w:val="006D0CA5"/>
    <w:rsid w:val="006D18ED"/>
    <w:rsid w:val="006E1001"/>
    <w:rsid w:val="006E1DDE"/>
    <w:rsid w:val="006F6CB2"/>
    <w:rsid w:val="007050DB"/>
    <w:rsid w:val="007139E7"/>
    <w:rsid w:val="0072023D"/>
    <w:rsid w:val="00721C3C"/>
    <w:rsid w:val="00724ECA"/>
    <w:rsid w:val="0075247F"/>
    <w:rsid w:val="007548C7"/>
    <w:rsid w:val="00757EB9"/>
    <w:rsid w:val="00770A40"/>
    <w:rsid w:val="00776668"/>
    <w:rsid w:val="0079037F"/>
    <w:rsid w:val="007911D3"/>
    <w:rsid w:val="007A7C0E"/>
    <w:rsid w:val="007D0F20"/>
    <w:rsid w:val="007D6F80"/>
    <w:rsid w:val="00821BB9"/>
    <w:rsid w:val="00822A5F"/>
    <w:rsid w:val="008409C5"/>
    <w:rsid w:val="008461FE"/>
    <w:rsid w:val="008478D9"/>
    <w:rsid w:val="0088266D"/>
    <w:rsid w:val="00892E25"/>
    <w:rsid w:val="008A4D39"/>
    <w:rsid w:val="008E4F3B"/>
    <w:rsid w:val="00916C22"/>
    <w:rsid w:val="0093078A"/>
    <w:rsid w:val="0093377C"/>
    <w:rsid w:val="009529AD"/>
    <w:rsid w:val="0096123A"/>
    <w:rsid w:val="00966F38"/>
    <w:rsid w:val="009717F7"/>
    <w:rsid w:val="00974518"/>
    <w:rsid w:val="00993E00"/>
    <w:rsid w:val="009E756E"/>
    <w:rsid w:val="00A21168"/>
    <w:rsid w:val="00A4118E"/>
    <w:rsid w:val="00A5129E"/>
    <w:rsid w:val="00A66C1D"/>
    <w:rsid w:val="00A931BC"/>
    <w:rsid w:val="00AA58CB"/>
    <w:rsid w:val="00AD3CCD"/>
    <w:rsid w:val="00B21415"/>
    <w:rsid w:val="00B40A20"/>
    <w:rsid w:val="00B53E47"/>
    <w:rsid w:val="00B66F0C"/>
    <w:rsid w:val="00B7673B"/>
    <w:rsid w:val="00BC2F70"/>
    <w:rsid w:val="00BE31FE"/>
    <w:rsid w:val="00BE7225"/>
    <w:rsid w:val="00BF5C12"/>
    <w:rsid w:val="00C15C88"/>
    <w:rsid w:val="00C36CDC"/>
    <w:rsid w:val="00C40CB5"/>
    <w:rsid w:val="00C4100B"/>
    <w:rsid w:val="00C432C6"/>
    <w:rsid w:val="00C4540E"/>
    <w:rsid w:val="00C6352D"/>
    <w:rsid w:val="00C71F01"/>
    <w:rsid w:val="00C721DE"/>
    <w:rsid w:val="00C7240C"/>
    <w:rsid w:val="00C973AC"/>
    <w:rsid w:val="00C97CAA"/>
    <w:rsid w:val="00CC07E5"/>
    <w:rsid w:val="00CF6C01"/>
    <w:rsid w:val="00D0135F"/>
    <w:rsid w:val="00D0725B"/>
    <w:rsid w:val="00D12964"/>
    <w:rsid w:val="00D14086"/>
    <w:rsid w:val="00D20E1A"/>
    <w:rsid w:val="00D335DC"/>
    <w:rsid w:val="00D47944"/>
    <w:rsid w:val="00D852EC"/>
    <w:rsid w:val="00DA68D0"/>
    <w:rsid w:val="00DB1870"/>
    <w:rsid w:val="00DB72A3"/>
    <w:rsid w:val="00DE03CD"/>
    <w:rsid w:val="00DF16C7"/>
    <w:rsid w:val="00E122BF"/>
    <w:rsid w:val="00E20B2D"/>
    <w:rsid w:val="00E4073F"/>
    <w:rsid w:val="00E439E3"/>
    <w:rsid w:val="00E521B7"/>
    <w:rsid w:val="00E53826"/>
    <w:rsid w:val="00E56029"/>
    <w:rsid w:val="00E67AE7"/>
    <w:rsid w:val="00E76F20"/>
    <w:rsid w:val="00E80747"/>
    <w:rsid w:val="00E81791"/>
    <w:rsid w:val="00E87935"/>
    <w:rsid w:val="00E93673"/>
    <w:rsid w:val="00EB73F0"/>
    <w:rsid w:val="00EC6228"/>
    <w:rsid w:val="00EE3AC4"/>
    <w:rsid w:val="00EE424E"/>
    <w:rsid w:val="00EF52EC"/>
    <w:rsid w:val="00F04AF9"/>
    <w:rsid w:val="00F05F8F"/>
    <w:rsid w:val="00F108A1"/>
    <w:rsid w:val="00F30BB3"/>
    <w:rsid w:val="00F32303"/>
    <w:rsid w:val="00F72425"/>
    <w:rsid w:val="00F87129"/>
    <w:rsid w:val="00F97BB4"/>
    <w:rsid w:val="00FA4231"/>
    <w:rsid w:val="00FC3A84"/>
    <w:rsid w:val="00FD333E"/>
    <w:rsid w:val="00FD477E"/>
    <w:rsid w:val="00FE1D61"/>
    <w:rsid w:val="00FE3716"/>
    <w:rsid w:val="00FE4156"/>
    <w:rsid w:val="00FE62D1"/>
    <w:rsid w:val="00FF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594D6"/>
  <w15:chartTrackingRefBased/>
  <w15:docId w15:val="{9F57B239-1275-F442-B9B8-9CB1DBE4B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C2F70"/>
    <w:rPr>
      <w:rFonts w:ascii="Calibri" w:hAnsi="Calibri" w:cs="Calibr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pace">
    <w:name w:val="Captionspace"/>
    <w:basedOn w:val="Caption"/>
    <w:next w:val="BodyText"/>
    <w:uiPriority w:val="5"/>
    <w:qFormat/>
    <w:rsid w:val="00BC2F70"/>
    <w:pPr>
      <w:spacing w:after="160"/>
    </w:pPr>
    <w:rPr>
      <w:rFonts w:ascii="Arial" w:eastAsia="Times New Roman" w:hAnsi="Arial" w:cs="Times New Roman"/>
      <w:bCs/>
      <w:i w:val="0"/>
      <w:iCs w:val="0"/>
      <w:color w:val="auto"/>
      <w:sz w:val="20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C2F70"/>
    <w:pPr>
      <w:spacing w:after="200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C2F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C2F70"/>
    <w:rPr>
      <w:rFonts w:ascii="Calibri" w:hAnsi="Calibri" w:cs="Calibri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mel Gestuveo (PGR)</dc:creator>
  <cp:keywords/>
  <dc:description/>
  <cp:lastModifiedBy>Rommel Gestuveo (PGR)</cp:lastModifiedBy>
  <cp:revision>1</cp:revision>
  <dcterms:created xsi:type="dcterms:W3CDTF">2021-07-16T02:19:00Z</dcterms:created>
  <dcterms:modified xsi:type="dcterms:W3CDTF">2021-07-16T02:42:00Z</dcterms:modified>
</cp:coreProperties>
</file>